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4DD" w:rsidRDefault="008404DD"/>
    <w:tbl>
      <w:tblPr>
        <w:tblW w:w="4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60"/>
        <w:gridCol w:w="1360"/>
        <w:gridCol w:w="1360"/>
      </w:tblGrid>
      <w:tr w:rsidR="006B6031" w:rsidRPr="006B6031" w:rsidTr="00116DB5">
        <w:trPr>
          <w:trHeight w:val="300"/>
          <w:tblHeader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8404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patien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404DD" w:rsidRPr="00927EED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A</w:t>
            </w:r>
            <w:r w:rsidR="006B6031"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ge</w:t>
            </w:r>
          </w:p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(</w:t>
            </w: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years</w:t>
            </w:r>
            <w:proofErr w:type="spellEnd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FSH (</w:t>
            </w: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IU</w:t>
            </w:r>
            <w:proofErr w:type="spellEnd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/</w:t>
            </w: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L</w:t>
            </w:r>
            <w:proofErr w:type="spellEnd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404DD" w:rsidRPr="00927EED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LH</w:t>
            </w:r>
          </w:p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(</w:t>
            </w: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IU</w:t>
            </w:r>
            <w:proofErr w:type="spellEnd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/</w:t>
            </w:r>
            <w:proofErr w:type="spellStart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L</w:t>
            </w:r>
            <w:proofErr w:type="spellEnd"/>
            <w:r w:rsidRPr="006B6031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)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bookmarkStart w:id="0" w:name="_GoBack"/>
        <w:bookmarkEnd w:id="0"/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B12953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6B6031" w:rsidRPr="006B6031" w:rsidRDefault="008404DD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A75C0A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FE6EA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6B6031" w:rsidRPr="006B6031" w:rsidTr="008404D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6031" w:rsidRPr="006B6031" w:rsidRDefault="006C0959" w:rsidP="006B6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B6031" w:rsidRPr="006B6031" w:rsidRDefault="00A75C0A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6B6031" w:rsidRPr="006B6031" w:rsidRDefault="006B6031" w:rsidP="00503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6C0959" w:rsidRPr="00927EED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B6031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</w:tbl>
    <w:p w:rsidR="00A920D2" w:rsidRPr="005B6E71" w:rsidRDefault="005B6E71">
      <w:pPr>
        <w:rPr>
          <w:lang w:val="en-US"/>
        </w:rPr>
      </w:pPr>
      <w:r w:rsidRPr="005B6E71">
        <w:rPr>
          <w:lang w:val="en-US"/>
        </w:rPr>
        <w:t>FSH= follicle-stimulating hormone; LH= luteinizing hormone; NA= not available</w:t>
      </w:r>
    </w:p>
    <w:sectPr w:rsidR="00A920D2" w:rsidRPr="005B6E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31"/>
    <w:rsid w:val="00116DB5"/>
    <w:rsid w:val="005033A6"/>
    <w:rsid w:val="005B6E71"/>
    <w:rsid w:val="006B6031"/>
    <w:rsid w:val="006C0959"/>
    <w:rsid w:val="008404DD"/>
    <w:rsid w:val="00927EED"/>
    <w:rsid w:val="009D4B5A"/>
    <w:rsid w:val="00A2313E"/>
    <w:rsid w:val="00A75C0A"/>
    <w:rsid w:val="00A920D2"/>
    <w:rsid w:val="00B12953"/>
    <w:rsid w:val="00FE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77198"/>
  <w15:chartTrackingRefBased/>
  <w15:docId w15:val="{0F4016EF-C0E6-4AEB-BCD4-BE79A399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6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501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 Preferencial</dc:creator>
  <cp:keywords/>
  <dc:description/>
  <cp:lastModifiedBy>Cliente Preferencial</cp:lastModifiedBy>
  <cp:revision>12</cp:revision>
  <dcterms:created xsi:type="dcterms:W3CDTF">2018-01-23T18:21:00Z</dcterms:created>
  <dcterms:modified xsi:type="dcterms:W3CDTF">2018-01-23T18:58:00Z</dcterms:modified>
</cp:coreProperties>
</file>